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color w:val="365F91"/>
        </w:rPr>
      </w:pPr>
      <w:r>
        <w:rPr>
          <w:rFonts w:cs="Arial" w:ascii="Arial" w:hAnsi="Arial"/>
          <w:b/>
          <w:bCs/>
          <w:color w:val="365F91"/>
        </w:rPr>
        <w:t xml:space="preserve">Table S2: In vivo integration sites – sample data by patient </w:t>
      </w:r>
      <w:r>
        <w:rPr>
          <w:rFonts w:cs="Arial" w:ascii="Arial" w:hAnsi="Arial"/>
          <w:b/>
          <w:bCs/>
          <w:color w:val="365F91"/>
          <w:lang w:val="en-US" w:eastAsia="en-US"/>
        </w:rPr>
        <w:t>[1]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408"/>
        <w:gridCol w:w="930"/>
        <w:gridCol w:w="632"/>
        <w:gridCol w:w="2087"/>
        <w:gridCol w:w="1383"/>
        <w:gridCol w:w="1013"/>
      </w:tblGrid>
      <w:tr>
        <w:trPr>
          <w:trHeight w:val="300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Clinical Status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Patient code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Gender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PVL</w:t>
            </w:r>
          </w:p>
        </w:tc>
        <w:tc>
          <w:tcPr>
            <w:tcW w:w="4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equencing results</w:t>
            </w:r>
          </w:p>
        </w:tc>
      </w:tr>
      <w:tr>
        <w:trPr>
          <w:trHeight w:val="300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# sequencing read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# provirus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# clones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85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03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70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8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0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88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F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644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1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K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.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325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28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80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0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1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X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288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4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B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37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CM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0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43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C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28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0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29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D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02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7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4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D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426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5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71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D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80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7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5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7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127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81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EZ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425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7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3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F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76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9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0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F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44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1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C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F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0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903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85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3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C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556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9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C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44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3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CG-LE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13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3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3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DM-LFK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878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5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37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JH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1.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64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6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KD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.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97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6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E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.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823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0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E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2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EU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5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44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6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EZ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6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606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8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3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F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060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29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2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F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92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6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2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LF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802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7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58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P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8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928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9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18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8.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74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13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2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.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5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3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62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2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4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39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ATLL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S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482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8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.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05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99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80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636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8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024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0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88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48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01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5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2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81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45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0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69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6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AZ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63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5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6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9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778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67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48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61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460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674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6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60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J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5.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90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79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42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5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0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6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627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8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604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.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71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94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461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0.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12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2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39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U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025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8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49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B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.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2498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32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13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CG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.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80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66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C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.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79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8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97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CQ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446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8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15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C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.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843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60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048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C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5.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2671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40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943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D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6.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712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16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05</w:t>
            </w:r>
          </w:p>
        </w:tc>
      </w:tr>
      <w:tr>
        <w:trPr>
          <w:trHeight w:val="300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HAM-TSP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TW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F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8.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1295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1642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GB" w:bidi="he-IL"/>
              </w:rPr>
            </w:pPr>
            <w:r>
              <w:rPr>
                <w:rFonts w:eastAsia="Times New Roman" w:cs="Arial" w:ascii="Arial" w:hAnsi="Arial"/>
                <w:color w:val="000000"/>
                <w:lang w:eastAsia="en-GB" w:bidi="he-IL"/>
              </w:rPr>
              <w:t>3749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  <w:lang w:eastAsia="en-GB" w:bidi="he-IL"/>
        </w:rPr>
        <w:t>PVL</w:t>
      </w:r>
      <w:r>
        <w:rPr>
          <w:rFonts w:cs="Arial" w:ascii="Arial" w:hAnsi="Arial"/>
        </w:rPr>
        <w:t xml:space="preserve"> : proviral load – number of copies per 100 cells; AC: Asymptomatic Carriers; ATLL: Adult T-cell Leukaemia/Lymphoma; HAM/TSP: HTLV-1-Associated Myelopathy</w:t>
      </w:r>
      <w:r>
        <w:rPr/>
        <w:t xml:space="preserve"> </w:t>
      </w:r>
      <w:r>
        <w:rPr>
          <w:rFonts w:cs="Arial" w:ascii="Arial" w:hAnsi="Arial"/>
        </w:rPr>
        <w:t>/ Tropical Spastic Paraparesis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Additional references: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. Gillet NA, Malani N, Melamed A, Gormley N, Carter R, et al. (2011) The host genomic environment of the provirus determines the abundance of HTLV-1-infected T-cell clones. Blood 117: 3113-312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 w:bidi="he-I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3:50:00Z</dcterms:created>
  <dc:creator>Anat Melamed</dc:creator>
  <dc:description/>
  <dc:language>en-US</dc:language>
  <cp:lastModifiedBy>Anat Melamed</cp:lastModifiedBy>
  <dcterms:modified xsi:type="dcterms:W3CDTF">2013-02-04T13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